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417" w:rsidRPr="004229F6" w:rsidRDefault="00843417" w:rsidP="00843417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4229F6">
        <w:rPr>
          <w:rFonts w:ascii="Times New Roman" w:hAnsi="Times New Roman" w:cs="Times New Roman"/>
          <w:sz w:val="18"/>
          <w:szCs w:val="18"/>
          <w:lang w:val="en-US"/>
        </w:rPr>
        <w:t xml:space="preserve">Supplementary Table 3:  Associations between Z-score inflammatory biomarker concentration and </w:t>
      </w:r>
      <w:r w:rsidR="00123D78" w:rsidRPr="004229F6">
        <w:rPr>
          <w:rFonts w:ascii="Times New Roman" w:hAnsi="Times New Roman" w:cs="Times New Roman"/>
          <w:sz w:val="18"/>
          <w:szCs w:val="18"/>
          <w:lang w:val="en-US"/>
        </w:rPr>
        <w:t>aortic stiffness</w:t>
      </w:r>
      <w:r w:rsidRPr="004229F6">
        <w:rPr>
          <w:rFonts w:ascii="Times New Roman" w:hAnsi="Times New Roman" w:cs="Times New Roman"/>
          <w:sz w:val="18"/>
          <w:szCs w:val="18"/>
          <w:lang w:val="en-US"/>
        </w:rPr>
        <w:t xml:space="preserve"> stratified by sex</w:t>
      </w:r>
    </w:p>
    <w:tbl>
      <w:tblPr>
        <w:tblStyle w:val="TableGridLight1"/>
        <w:tblW w:w="9474" w:type="dxa"/>
        <w:tblInd w:w="108" w:type="dxa"/>
        <w:tblLook w:val="04A0" w:firstRow="1" w:lastRow="0" w:firstColumn="1" w:lastColumn="0" w:noHBand="0" w:noVBand="1"/>
      </w:tblPr>
      <w:tblGrid>
        <w:gridCol w:w="1989"/>
        <w:gridCol w:w="1989"/>
        <w:gridCol w:w="1871"/>
        <w:gridCol w:w="1754"/>
        <w:gridCol w:w="1871"/>
      </w:tblGrid>
      <w:tr w:rsidR="00843417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4229F6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es </w:t>
            </w:r>
          </w:p>
        </w:tc>
        <w:tc>
          <w:tcPr>
            <w:tcW w:w="362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males </w:t>
            </w:r>
          </w:p>
        </w:tc>
      </w:tr>
      <w:tr w:rsidR="00843417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, p-value</w:t>
            </w:r>
          </w:p>
        </w:tc>
        <w:tc>
          <w:tcPr>
            <w:tcW w:w="362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(95% CI), p-value</w:t>
            </w:r>
          </w:p>
        </w:tc>
      </w:tr>
      <w:tr w:rsidR="00793BEC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793BEC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43417" w:rsidRPr="004229F6" w:rsidRDefault="00123D78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Dutch </w:t>
            </w:r>
            <w:r w:rsidR="00843417" w:rsidRPr="004229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43417" w:rsidRPr="004229F6" w:rsidRDefault="00843417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BEC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63A3D" w:rsidRPr="004229F6" w:rsidRDefault="00463A3D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</w:rPr>
              <w:t xml:space="preserve">Hs-CRP 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9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63A3D" w:rsidRDefault="00463A3D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7</w:t>
            </w:r>
          </w:p>
        </w:tc>
      </w:tr>
      <w:tr w:rsidR="00793BEC" w:rsidRPr="004229F6" w:rsidTr="00793BEC">
        <w:trPr>
          <w:trHeight w:val="228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63A3D" w:rsidRPr="004229F6" w:rsidRDefault="00463A3D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brinogen 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0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6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463A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8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9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8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1A1D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8</w:t>
            </w:r>
          </w:p>
        </w:tc>
      </w:tr>
      <w:tr w:rsidR="00793BEC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EB30A0">
            <w:pPr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3A3D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63A3D" w:rsidRPr="004229F6" w:rsidRDefault="00463A3D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outh Asian Surinamese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63A3D" w:rsidRPr="004229F6" w:rsidRDefault="00463A3D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7551DA" w:rsidRPr="004229F6" w:rsidTr="00793BEC">
        <w:trPr>
          <w:trHeight w:val="247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551DA" w:rsidRPr="004229F6" w:rsidRDefault="007551D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inogen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9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0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7551DA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7551DA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2</w:t>
            </w:r>
          </w:p>
        </w:tc>
      </w:tr>
      <w:tr w:rsidR="007551DA" w:rsidRPr="004229F6" w:rsidTr="00793BEC">
        <w:trPr>
          <w:trHeight w:val="228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551DA" w:rsidRPr="004229F6" w:rsidRDefault="007551D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dimer 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579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3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7551DA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7551DA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755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6</w:t>
            </w:r>
          </w:p>
        </w:tc>
      </w:tr>
      <w:tr w:rsidR="007551DA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551DA" w:rsidRPr="004229F6" w:rsidRDefault="007551D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EB30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51DA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7551DA" w:rsidRPr="004229F6" w:rsidRDefault="007551D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551DA" w:rsidRPr="004229F6" w:rsidRDefault="007551DA" w:rsidP="00123D78">
            <w:pPr>
              <w:tabs>
                <w:tab w:val="left" w:pos="709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675C5A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75C5A" w:rsidRPr="004229F6" w:rsidRDefault="00675C5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inogen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675C5A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675C5A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0D6270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0D6270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7</w:t>
            </w:r>
          </w:p>
        </w:tc>
      </w:tr>
      <w:tr w:rsidR="00675C5A" w:rsidRPr="004229F6" w:rsidTr="00793BEC">
        <w:trPr>
          <w:trHeight w:val="260"/>
        </w:trPr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4229F6" w:rsidRDefault="00675C5A" w:rsidP="00EB30A0">
            <w:pPr>
              <w:tabs>
                <w:tab w:val="left" w:pos="7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22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dimer </w:t>
            </w:r>
          </w:p>
        </w:tc>
        <w:tc>
          <w:tcPr>
            <w:tcW w:w="19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675C5A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6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675C5A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675C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4</w:t>
            </w:r>
          </w:p>
        </w:tc>
        <w:tc>
          <w:tcPr>
            <w:tcW w:w="17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0D6270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2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675C5A" w:rsidRPr="000D6270" w:rsidRDefault="00675C5A" w:rsidP="00EB30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  <w:r w:rsidRPr="004229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, </w:t>
            </w:r>
            <w:r w:rsidRPr="000D62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1</w:t>
            </w:r>
          </w:p>
        </w:tc>
      </w:tr>
    </w:tbl>
    <w:p w:rsidR="00123D78" w:rsidRPr="004229F6" w:rsidRDefault="00123D78" w:rsidP="00123D78">
      <w:pPr>
        <w:tabs>
          <w:tab w:val="left" w:pos="709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23D78" w:rsidRPr="004229F6" w:rsidRDefault="00123D78" w:rsidP="00123D78">
      <w:pPr>
        <w:tabs>
          <w:tab w:val="left" w:pos="709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229F6">
        <w:rPr>
          <w:rFonts w:ascii="Times New Roman" w:hAnsi="Times New Roman" w:cs="Times New Roman"/>
          <w:sz w:val="18"/>
          <w:szCs w:val="18"/>
          <w:lang w:val="en-US"/>
        </w:rPr>
        <w:t xml:space="preserve">Abbreviations: CI = confidence interval, hs-CRP = high sensitivity C-reactive protein, OR =odds ratio </w:t>
      </w:r>
    </w:p>
    <w:p w:rsidR="00123D78" w:rsidRPr="004229F6" w:rsidRDefault="00123D78" w:rsidP="00123D78">
      <w:pPr>
        <w:tabs>
          <w:tab w:val="left" w:pos="709"/>
        </w:tabs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</w:pPr>
      <w:r w:rsidRPr="004229F6">
        <w:rPr>
          <w:rFonts w:ascii="Times New Roman" w:hAnsi="Times New Roman" w:cs="Times New Roman"/>
          <w:sz w:val="18"/>
          <w:szCs w:val="18"/>
          <w:lang w:val="en-US"/>
        </w:rPr>
        <w:t>Model 1: unadjusted; Model 2: fully adjusted i.e. adjusted for age, sex; smoking (pack-years), BMI, hypertension, HbA1c, total cholesterol, and use of statins</w:t>
      </w:r>
    </w:p>
    <w:p w:rsidR="00123D78" w:rsidRPr="004229F6" w:rsidRDefault="00123D78" w:rsidP="00843417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463A3D" w:rsidRPr="004229F6" w:rsidRDefault="00463A3D" w:rsidP="007551DA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463A3D" w:rsidRPr="004229F6" w:rsidSect="00123D7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TEwMjI3MzOyNDdR0lEKTi0uzszPAykwqgUAtdjBwiwAAAA="/>
  </w:docVars>
  <w:rsids>
    <w:rsidRoot w:val="00843417"/>
    <w:rsid w:val="00057906"/>
    <w:rsid w:val="000D6270"/>
    <w:rsid w:val="00106523"/>
    <w:rsid w:val="00123D78"/>
    <w:rsid w:val="0014269E"/>
    <w:rsid w:val="001A1D21"/>
    <w:rsid w:val="001D293E"/>
    <w:rsid w:val="00313022"/>
    <w:rsid w:val="004229F6"/>
    <w:rsid w:val="00463A3D"/>
    <w:rsid w:val="00524285"/>
    <w:rsid w:val="00675C5A"/>
    <w:rsid w:val="007551DA"/>
    <w:rsid w:val="00793BEC"/>
    <w:rsid w:val="00843417"/>
    <w:rsid w:val="00982C1D"/>
    <w:rsid w:val="00CD2C7F"/>
    <w:rsid w:val="00FF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41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4341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41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4341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HB</dc:creator>
  <cp:lastModifiedBy>Charles HB</cp:lastModifiedBy>
  <cp:revision>16</cp:revision>
  <dcterms:created xsi:type="dcterms:W3CDTF">2021-05-07T09:40:00Z</dcterms:created>
  <dcterms:modified xsi:type="dcterms:W3CDTF">2021-05-29T20:28:00Z</dcterms:modified>
</cp:coreProperties>
</file>